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6135D" w14:textId="35A054A6" w:rsidR="00A2396F" w:rsidRPr="00BD0E1F" w:rsidRDefault="00A2396F" w:rsidP="008F55FB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Supplementary Table 1. </w:t>
      </w:r>
      <w:r w:rsidR="009452D9"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  <w:t xml:space="preserve">Criteria used for the literature research across Embase, Medline and Google Schola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765"/>
      </w:tblGrid>
      <w:tr w:rsidR="00BD0E1F" w:rsidRPr="00BD0E1F" w14:paraId="07B759D5" w14:textId="77777777" w:rsidTr="00C414E5">
        <w:tc>
          <w:tcPr>
            <w:tcW w:w="2122" w:type="dxa"/>
          </w:tcPr>
          <w:p w14:paraId="1C790122" w14:textId="6E5FCC4F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765" w:type="dxa"/>
          </w:tcPr>
          <w:p w14:paraId="45906889" w14:textId="29685CFB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breast cancer[Title]) OR (mammary cancer[Title])) OR (adenocarcinoma breast[Title])) OR (breast tumor[Title])) OR (breast adenocarcinoma[Title]) </w:t>
            </w: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ND</w:t>
            </w:r>
          </w:p>
          <w:p w14:paraId="692D3E2E" w14:textId="5DC9FFD4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her2[Title/Abstract]) OR (her-2[Title/Abstract])) OR (her2/neu[Title/Abstract])) OR (her2-neu[Title/Abstract])) OR (her2 neu[Title/Abstract])) OR (Herc</w:t>
            </w:r>
            <w:bookmarkStart w:id="0" w:name="_GoBack"/>
            <w:bookmarkEnd w:id="0"/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ptin[Title/Abstract])) OR (erbb-2[Title/Abstract])) OR (erbb2[Title/Abstract])) OR (erbb 2[Title/Abstract])) OR (trastuzumab[Title/Abstract]) </w:t>
            </w: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BD0E1F" w:rsidRPr="00BD0E1F" w14:paraId="6F2FB3F0" w14:textId="77777777" w:rsidTr="00C414E5">
        <w:tc>
          <w:tcPr>
            <w:tcW w:w="2122" w:type="dxa"/>
          </w:tcPr>
          <w:p w14:paraId="1FFE022B" w14:textId="681DA171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1765" w:type="dxa"/>
          </w:tcPr>
          <w:p w14:paraId="6EA5F187" w14:textId="41327330" w:rsidR="00A2396F" w:rsidRPr="00BD0E1F" w:rsidRDefault="00A2396F" w:rsidP="0062499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non-coding RNA[Title/Abstract]) OR (small RNAs[Title/Abstract])) OR (small RNA[Title/Abstract])) OR (microRNA[Title/Abstract])) OR (piRNA[Title/Abstract])) OR (siRNA[Title/Abstract])) OR (snoRNA[Title/Abstract])) OR (snRNA[Title/Abstract])) OR (exRNA[Title/Abstract])) OR (scaRNA[Title/Abstract])) OR (micro RNA[Title/Abstract])) OR (genetic factors[Title/Abstract])) OR (gene[Title/Abstract])) OR (genes[Title/Abstract])) OR (polymorphism[Title/Abstract])) OR (alleles[Title/Abstract])) OR (genetic variants[Title/Abstract]) </w:t>
            </w:r>
            <w:r w:rsidR="00624998"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OR (long non coding RNA[Title/Abstract]) OR (lncRNA[Title/Abstract])) OR (lnc-RNA[Title/Abstract])) OR (long non coding-RNA[Title/Abstract])) OR (long ncRNAs[Title/Abstract])) OR (Long non-coding RNAs[Title/Abstract])) OR (Long non-coding RNA[Title/Abstract])) OR (long ncRNA[Title/Abstract])) OR (circRNA[Title/Abstract])) OR (circular RNA[Title/Abstract])) OR (ceRNA[Title/Abstract])) OR (competing endogenous RNA[Title/Abstract])) OR (competitive endogenous RNA[Title/Abstract])) OR (point mutation[Title/Abstract])) OR (insertion[Title/Abstract])) OR (deletion[Title/Abstract])) OR (indel[Title/Abstract])) </w:t>
            </w: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BD0E1F" w:rsidRPr="00BD0E1F" w14:paraId="58B455C0" w14:textId="77777777" w:rsidTr="00C414E5">
        <w:tc>
          <w:tcPr>
            <w:tcW w:w="2122" w:type="dxa"/>
          </w:tcPr>
          <w:p w14:paraId="1416ED9C" w14:textId="7A3C49DF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1765" w:type="dxa"/>
          </w:tcPr>
          <w:p w14:paraId="4EA6310B" w14:textId="0E569678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cardiovascular events[Title/Abstract]) OR (cardiovascular adverse events[Title/Abstract])) OR (major adverse cardiovascular events[Title/Abstract])) OR (myocardial infarction[Title/Abstract])) OR (unstable angina[Title/Abstract])) OR (angina[Title/Abstract])) OR (stroke[Title/Abstract])) OR (transient ischemic attack[Title/Abstract])) OR (heart failure[Title/Abstract])) OR (cardiac death[Title/Abstract])) OR (cardiovascular death[Title/Abstract])) OR (cardiac mortality[Title/Abstract])) OR (peripheral vascular disease[Title/Abstract])) OR (myocardial disfunction[Title/Abstract])) OR (myocardial dysfunction[Title/Abstract])) OR (left ventricular dysfunction[Title/Abstract])) OR (ejection fraction[Title/Abstract])) OR (systolic dysfunction[Title/Abstract])) OR (diastolic dysfunction[Title/Abstract])) OR (coronary artery disease[Title/Abstract])) OR (ischemic heart disease[Title/Abstract])) OR (ischemic heart disease[Title/Abstract])) OR (arrhythmias[Title/Abstract])) OR (arterial hypertension[Title/Abstract])) OR (hypertension[Title/Abstract])) OR (thromboembolic disease[Title/Abstract])) OR (pulmonary embolism[Title/Abstract])) OR (pericardial effusion[Title/Abstract])) OR (pericarditis[Title/Abstract])) </w:t>
            </w: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OR (pericardial disease[Title/Abstract])) OR (cardiomyopathy[Title/Abstract])) OR (QTc[Title/Abstract])) OR (QT[Title/Abstract])) OR (sudden death[Title/Abstract])) OR (cardiotoxicity[Title/Abstract])) OR (cardiac toxicity[Title/Abstract])) OR (cardiovascular toxicity[Title/Abstract])). </w:t>
            </w:r>
          </w:p>
        </w:tc>
      </w:tr>
      <w:tr w:rsidR="00BD0E1F" w:rsidRPr="00BD0E1F" w14:paraId="529533E9" w14:textId="77777777" w:rsidTr="00C414E5">
        <w:tc>
          <w:tcPr>
            <w:tcW w:w="2122" w:type="dxa"/>
          </w:tcPr>
          <w:p w14:paraId="194A9007" w14:textId="75DCE6EC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ime</w:t>
            </w:r>
          </w:p>
        </w:tc>
        <w:tc>
          <w:tcPr>
            <w:tcW w:w="11765" w:type="dxa"/>
          </w:tcPr>
          <w:p w14:paraId="5C8417E2" w14:textId="07F8BE90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limit</w:t>
            </w:r>
          </w:p>
        </w:tc>
      </w:tr>
      <w:tr w:rsidR="00A2396F" w:rsidRPr="00BD0E1F" w14:paraId="7DAFBB85" w14:textId="77777777" w:rsidTr="00C414E5">
        <w:tc>
          <w:tcPr>
            <w:tcW w:w="2122" w:type="dxa"/>
          </w:tcPr>
          <w:p w14:paraId="40F54052" w14:textId="54E46ECB" w:rsidR="00A2396F" w:rsidRPr="00BD0E1F" w:rsidRDefault="00A2396F" w:rsidP="00140F6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11765" w:type="dxa"/>
          </w:tcPr>
          <w:p w14:paraId="1BB158FE" w14:textId="0E45C61C" w:rsidR="00A2396F" w:rsidRPr="00BD0E1F" w:rsidRDefault="00D93733" w:rsidP="00140F6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nglish</w:t>
            </w:r>
          </w:p>
        </w:tc>
      </w:tr>
    </w:tbl>
    <w:p w14:paraId="09ABD75E" w14:textId="77777777" w:rsidR="00F06385" w:rsidRPr="00BD0E1F" w:rsidRDefault="00F06385" w:rsidP="00A859E2">
      <w:pPr>
        <w:pStyle w:val="Heading1"/>
        <w:rPr>
          <w:rFonts w:asciiTheme="majorBidi" w:hAnsiTheme="majorBidi" w:cstheme="majorBidi"/>
          <w:sz w:val="20"/>
          <w:szCs w:val="20"/>
        </w:rPr>
      </w:pPr>
    </w:p>
    <w:p w14:paraId="3262F077" w14:textId="455A29D4" w:rsidR="00A859E2" w:rsidRPr="00BD0E1F" w:rsidRDefault="00A859E2" w:rsidP="00A859E2">
      <w:pPr>
        <w:pStyle w:val="Heading1"/>
        <w:rPr>
          <w:rFonts w:asciiTheme="majorBidi" w:hAnsiTheme="majorBidi" w:cstheme="majorBidi"/>
          <w:b w:val="0"/>
          <w:sz w:val="20"/>
          <w:szCs w:val="20"/>
        </w:rPr>
      </w:pPr>
      <w:r w:rsidRPr="00BD0E1F">
        <w:rPr>
          <w:rFonts w:asciiTheme="majorBidi" w:hAnsiTheme="majorBidi" w:cstheme="majorBidi"/>
          <w:sz w:val="20"/>
          <w:szCs w:val="20"/>
        </w:rPr>
        <w:t xml:space="preserve">Supplementary Table </w:t>
      </w:r>
      <w:r w:rsidR="00F06385" w:rsidRPr="00BD0E1F">
        <w:rPr>
          <w:rFonts w:asciiTheme="majorBidi" w:hAnsiTheme="majorBidi" w:cstheme="majorBidi"/>
          <w:sz w:val="20"/>
          <w:szCs w:val="20"/>
        </w:rPr>
        <w:t>2</w:t>
      </w:r>
      <w:r w:rsidRPr="00BD0E1F">
        <w:rPr>
          <w:rFonts w:asciiTheme="majorBidi" w:hAnsiTheme="majorBidi" w:cstheme="majorBidi"/>
          <w:sz w:val="20"/>
          <w:szCs w:val="20"/>
        </w:rPr>
        <w:t>. Summary of CTRCT events, and related genetic variants in studies investigating genes other than HER2.</w:t>
      </w:r>
    </w:p>
    <w:tbl>
      <w:tblPr>
        <w:tblStyle w:val="PlainTable2"/>
        <w:tblW w:w="14365" w:type="dxa"/>
        <w:tblLook w:val="04A0" w:firstRow="1" w:lastRow="0" w:firstColumn="1" w:lastColumn="0" w:noHBand="0" w:noVBand="1"/>
      </w:tblPr>
      <w:tblGrid>
        <w:gridCol w:w="1250"/>
        <w:gridCol w:w="1382"/>
        <w:gridCol w:w="983"/>
        <w:gridCol w:w="1584"/>
        <w:gridCol w:w="1294"/>
        <w:gridCol w:w="1172"/>
        <w:gridCol w:w="950"/>
        <w:gridCol w:w="1415"/>
        <w:gridCol w:w="1138"/>
        <w:gridCol w:w="2312"/>
        <w:gridCol w:w="885"/>
      </w:tblGrid>
      <w:tr w:rsidR="00BD0E1F" w:rsidRPr="00BD0E1F" w14:paraId="048AD9BB" w14:textId="77777777" w:rsidTr="00215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hideMark/>
          </w:tcPr>
          <w:p w14:paraId="18AFCD17" w14:textId="77777777" w:rsidR="00A859E2" w:rsidRPr="00BD0E1F" w:rsidRDefault="00A859E2" w:rsidP="0021591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IE"/>
              </w:rPr>
              <w:t>Author</w:t>
            </w:r>
          </w:p>
        </w:tc>
        <w:tc>
          <w:tcPr>
            <w:tcW w:w="1383" w:type="dxa"/>
            <w:hideMark/>
          </w:tcPr>
          <w:p w14:paraId="2B5BA640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IE"/>
              </w:rPr>
              <w:t xml:space="preserve">Number of investigated </w:t>
            </w:r>
          </w:p>
          <w:p w14:paraId="7605B63F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Genes</w:t>
            </w:r>
          </w:p>
        </w:tc>
        <w:tc>
          <w:tcPr>
            <w:tcW w:w="983" w:type="dxa"/>
          </w:tcPr>
          <w:p w14:paraId="542D7649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IE"/>
              </w:rPr>
              <w:t xml:space="preserve">No of patients </w:t>
            </w:r>
          </w:p>
        </w:tc>
        <w:tc>
          <w:tcPr>
            <w:tcW w:w="1587" w:type="dxa"/>
          </w:tcPr>
          <w:p w14:paraId="6F1FC1D5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CTRCT definition</w:t>
            </w:r>
          </w:p>
        </w:tc>
        <w:tc>
          <w:tcPr>
            <w:tcW w:w="1295" w:type="dxa"/>
            <w:hideMark/>
          </w:tcPr>
          <w:p w14:paraId="305BF720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Percentage of CTRCT events</w:t>
            </w:r>
          </w:p>
        </w:tc>
        <w:tc>
          <w:tcPr>
            <w:tcW w:w="1172" w:type="dxa"/>
            <w:vAlign w:val="center"/>
            <w:hideMark/>
          </w:tcPr>
          <w:p w14:paraId="53244C15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Gene name</w:t>
            </w:r>
          </w:p>
        </w:tc>
        <w:tc>
          <w:tcPr>
            <w:tcW w:w="950" w:type="dxa"/>
          </w:tcPr>
          <w:p w14:paraId="3287AA15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NPs number</w:t>
            </w:r>
          </w:p>
        </w:tc>
        <w:tc>
          <w:tcPr>
            <w:tcW w:w="1416" w:type="dxa"/>
          </w:tcPr>
          <w:p w14:paraId="1994A30D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NP ID</w:t>
            </w:r>
          </w:p>
        </w:tc>
        <w:tc>
          <w:tcPr>
            <w:tcW w:w="1122" w:type="dxa"/>
            <w:hideMark/>
          </w:tcPr>
          <w:p w14:paraId="763FDEC5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MAF/RAF</w:t>
            </w:r>
          </w:p>
        </w:tc>
        <w:tc>
          <w:tcPr>
            <w:tcW w:w="2320" w:type="dxa"/>
            <w:hideMark/>
          </w:tcPr>
          <w:p w14:paraId="0B521C7D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95%CI</w:t>
            </w:r>
          </w:p>
        </w:tc>
        <w:tc>
          <w:tcPr>
            <w:tcW w:w="886" w:type="dxa"/>
            <w:hideMark/>
          </w:tcPr>
          <w:p w14:paraId="681B90B2" w14:textId="77777777" w:rsidR="00A859E2" w:rsidRPr="00BD0E1F" w:rsidRDefault="00A859E2" w:rsidP="00215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p value</w:t>
            </w:r>
          </w:p>
        </w:tc>
      </w:tr>
      <w:tr w:rsidR="00BD0E1F" w:rsidRPr="00BD0E1F" w14:paraId="05C1BB1B" w14:textId="77777777" w:rsidTr="00215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hideMark/>
          </w:tcPr>
          <w:p w14:paraId="5DCF7EF9" w14:textId="77777777" w:rsidR="00A859E2" w:rsidRPr="00BD0E1F" w:rsidRDefault="00A859E2" w:rsidP="0021591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erie DJ et al</w:t>
            </w:r>
          </w:p>
        </w:tc>
        <w:tc>
          <w:tcPr>
            <w:tcW w:w="1383" w:type="dxa"/>
            <w:hideMark/>
          </w:tcPr>
          <w:p w14:paraId="7C46FE7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72</w:t>
            </w:r>
          </w:p>
        </w:tc>
        <w:tc>
          <w:tcPr>
            <w:tcW w:w="983" w:type="dxa"/>
          </w:tcPr>
          <w:p w14:paraId="4A9CACD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1587" w:type="dxa"/>
          </w:tcPr>
          <w:p w14:paraId="779F81F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Maximum LVEF decline (any value below the baseline)</w:t>
            </w:r>
          </w:p>
        </w:tc>
        <w:tc>
          <w:tcPr>
            <w:tcW w:w="1295" w:type="dxa"/>
            <w:hideMark/>
          </w:tcPr>
          <w:p w14:paraId="3D49634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37.3 %</w:t>
            </w:r>
          </w:p>
        </w:tc>
        <w:tc>
          <w:tcPr>
            <w:tcW w:w="1172" w:type="dxa"/>
            <w:vAlign w:val="center"/>
            <w:hideMark/>
          </w:tcPr>
          <w:p w14:paraId="43727B8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VCL</w:t>
            </w:r>
          </w:p>
          <w:p w14:paraId="19F9B0A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AF9C80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B7AE56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4C01AE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DMD</w:t>
            </w:r>
          </w:p>
          <w:p w14:paraId="48D4F27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C65FA2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F3A4B8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A6FB3E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A55CAE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85526C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5BC8E1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DA4936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DB797F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74E4F9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OBSCN</w:t>
            </w:r>
          </w:p>
          <w:p w14:paraId="125185F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C8E253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4373EF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67797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4FE8FF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4E594A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683AA2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42430F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B77BC5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B802C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F3A98E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608DB3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CCEAC2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YR2</w:t>
            </w:r>
          </w:p>
          <w:p w14:paraId="2FAEAEE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B79AFB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6579FE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TPM1</w:t>
            </w:r>
          </w:p>
          <w:p w14:paraId="4A9D59B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188DA8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A33C38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EE1207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DA7F3F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F47FA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764555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KCNQ1</w:t>
            </w:r>
          </w:p>
          <w:p w14:paraId="3F2B653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ED7C58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6C29DB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32A750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ED8D38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F36D1A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515F31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61CC4F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8BD870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9F3150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D7996E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CA04B4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C74D7C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985F5C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332DE5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JAG1</w:t>
            </w:r>
          </w:p>
          <w:p w14:paraId="01894E0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B8458D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GCD</w:t>
            </w:r>
          </w:p>
          <w:p w14:paraId="6F4FE25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6AB844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CN5A</w:t>
            </w:r>
          </w:p>
          <w:p w14:paraId="5CFE777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93A5B7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ED2A28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1B2739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608E0B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DA282A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E7C4D1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1A72DB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590EF8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4424DD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EB1CAC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5BC6C8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89BB6F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8C7896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9EF4CE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C65DF8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B3D454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897FC6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9BAD10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EF31DF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FD16DC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BM20</w:t>
            </w:r>
          </w:p>
          <w:p w14:paraId="406CB44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54D950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C5A5FE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21E8D5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CN4B</w:t>
            </w:r>
          </w:p>
          <w:p w14:paraId="0920393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43EBB5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TTN</w:t>
            </w:r>
          </w:p>
          <w:p w14:paraId="65A57E0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8DFA2D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676C79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5D4535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D8CDAE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FB6F4F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8E1474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5795A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B9467B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75B6E5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9A49C2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B0765E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5DC16D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76444F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CB686E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163321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584E60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679A6A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3FB6E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CACNA1C</w:t>
            </w:r>
          </w:p>
        </w:tc>
        <w:tc>
          <w:tcPr>
            <w:tcW w:w="950" w:type="dxa"/>
          </w:tcPr>
          <w:p w14:paraId="0FCAD47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05</w:t>
            </w:r>
          </w:p>
          <w:p w14:paraId="734549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24414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DEA0A1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6926D3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2</w:t>
            </w:r>
          </w:p>
          <w:p w14:paraId="4A740AA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0C898C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A9AFA4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67FDDF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732FB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7FA310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436F60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B89AF1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C0E7D1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E29C2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</w:t>
            </w:r>
          </w:p>
          <w:p w14:paraId="6A8C424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1D68E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F18668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62131C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7EE9F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9E1B62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164D8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9A875C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EBB2F4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E129F4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B75156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5C2C32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BC53B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3</w:t>
            </w:r>
          </w:p>
          <w:p w14:paraId="687B49C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CC9D50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5FEF5F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  <w:p w14:paraId="612EDEF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E2BB81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4128F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4CD357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F88F6B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46E88B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F7F254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1</w:t>
            </w:r>
          </w:p>
          <w:p w14:paraId="6BC5DDF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0E26B3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938B05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ED1E7B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5B48B0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A46D3D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3933A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F7F33A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DED916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DEF8F9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6504D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076F27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E41651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DD0590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CF55A5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  <w:p w14:paraId="5B9840F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B00C00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1</w:t>
            </w:r>
          </w:p>
          <w:p w14:paraId="66D4DD1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F33571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</w:t>
            </w:r>
          </w:p>
          <w:p w14:paraId="3FA1A22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6D6182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6A025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3E8797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8892E2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1BCC9D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298FD8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41E5A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513FC7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C8BE3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2370AA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4A11A2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375812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DE831A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FC5728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4C7EBA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4A939F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B229FB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A55EC2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D5232C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57280C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  <w:p w14:paraId="54C39B5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F2AA61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233235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EDE953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  <w:p w14:paraId="0C105BE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A30B8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5</w:t>
            </w:r>
          </w:p>
          <w:p w14:paraId="0BFE2CF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1108B7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C294B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DCF22F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E7C4CD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19BE2E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5C0D2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A70B60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10515B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B1F1D7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3BB491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F0850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02C067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40070B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F1483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66C4C1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3B097C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8BA88F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725ABB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B38B37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16</w:t>
            </w:r>
          </w:p>
          <w:p w14:paraId="1948BF7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6E6ABD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lastRenderedPageBreak/>
              <w:t>rs12250729</w:t>
            </w:r>
          </w:p>
          <w:p w14:paraId="2A5A84D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6974852</w:t>
            </w:r>
          </w:p>
          <w:p w14:paraId="6DA6CEA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11748583</w:t>
            </w:r>
          </w:p>
          <w:p w14:paraId="3352860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7FEC9E9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40820221</w:t>
            </w:r>
          </w:p>
          <w:p w14:paraId="338C33B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795571</w:t>
            </w:r>
          </w:p>
          <w:p w14:paraId="24A7A91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31317</w:t>
            </w:r>
          </w:p>
          <w:p w14:paraId="4F0F0CD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2626080</w:t>
            </w:r>
          </w:p>
          <w:p w14:paraId="0F6C1EA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050074</w:t>
            </w:r>
          </w:p>
          <w:p w14:paraId="41E1776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050076</w:t>
            </w:r>
          </w:p>
          <w:p w14:paraId="01AEE99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2559939</w:t>
            </w:r>
          </w:p>
          <w:p w14:paraId="2E42FAC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41927233</w:t>
            </w:r>
          </w:p>
          <w:p w14:paraId="5A9C5AD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3623943</w:t>
            </w:r>
          </w:p>
          <w:p w14:paraId="3B570A0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1528B9C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540662</w:t>
            </w:r>
          </w:p>
          <w:p w14:paraId="566B340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188697</w:t>
            </w:r>
          </w:p>
          <w:p w14:paraId="69B891C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4653546</w:t>
            </w:r>
          </w:p>
          <w:p w14:paraId="68BCEB2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56021350</w:t>
            </w:r>
          </w:p>
          <w:p w14:paraId="32957CE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1825286</w:t>
            </w:r>
          </w:p>
          <w:p w14:paraId="2BE46B1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435776</w:t>
            </w:r>
          </w:p>
          <w:p w14:paraId="74EC9F9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1825301</w:t>
            </w:r>
          </w:p>
          <w:p w14:paraId="34B3BFC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4653942</w:t>
            </w:r>
          </w:p>
          <w:p w14:paraId="6ED0C6E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795801</w:t>
            </w:r>
          </w:p>
          <w:p w14:paraId="5A6B59B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87611</w:t>
            </w:r>
          </w:p>
          <w:p w14:paraId="635CCA1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188710</w:t>
            </w:r>
          </w:p>
          <w:p w14:paraId="79C2D38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lastRenderedPageBreak/>
              <w:t>rs883748</w:t>
            </w:r>
          </w:p>
          <w:p w14:paraId="423A2B8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4CA49E2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80107454</w:t>
            </w:r>
          </w:p>
          <w:p w14:paraId="62541C4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253083</w:t>
            </w:r>
          </w:p>
          <w:p w14:paraId="4FCDAF0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20C0743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5813188</w:t>
            </w:r>
          </w:p>
          <w:p w14:paraId="12371F3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8026502</w:t>
            </w:r>
          </w:p>
          <w:p w14:paraId="67B4AA5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9854225</w:t>
            </w:r>
          </w:p>
          <w:p w14:paraId="18F88C8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57645645</w:t>
            </w:r>
          </w:p>
          <w:p w14:paraId="1233C94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3431508</w:t>
            </w:r>
          </w:p>
          <w:p w14:paraId="67BC442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2441488</w:t>
            </w:r>
          </w:p>
          <w:p w14:paraId="3C90B82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16F5C4C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80056995</w:t>
            </w:r>
          </w:p>
          <w:p w14:paraId="6D89DB0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6928363</w:t>
            </w:r>
          </w:p>
          <w:p w14:paraId="5CA3ACB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237868</w:t>
            </w:r>
          </w:p>
          <w:p w14:paraId="0E261CB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4392867</w:t>
            </w:r>
          </w:p>
          <w:p w14:paraId="6727397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9295543</w:t>
            </w:r>
          </w:p>
          <w:p w14:paraId="66D5816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7059665</w:t>
            </w:r>
          </w:p>
          <w:p w14:paraId="27D1EBB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8730663</w:t>
            </w:r>
          </w:p>
          <w:p w14:paraId="3B4D88A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5237966</w:t>
            </w:r>
          </w:p>
          <w:p w14:paraId="2880441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2844252</w:t>
            </w:r>
          </w:p>
          <w:p w14:paraId="5BC0DC8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31880</w:t>
            </w:r>
          </w:p>
          <w:p w14:paraId="10D90D6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1476688</w:t>
            </w:r>
          </w:p>
          <w:p w14:paraId="71E3BA2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4861825</w:t>
            </w:r>
          </w:p>
          <w:p w14:paraId="486A2C0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2419030</w:t>
            </w:r>
          </w:p>
          <w:p w14:paraId="2C2921E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2419347</w:t>
            </w:r>
          </w:p>
          <w:p w14:paraId="410573D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0939639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748480</w:t>
            </w:r>
          </w:p>
          <w:p w14:paraId="79AF181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4D3CCC1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860238</w:t>
            </w:r>
          </w:p>
          <w:p w14:paraId="306EEAD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2A35364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1129796</w:t>
            </w:r>
          </w:p>
          <w:p w14:paraId="5670A77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9832586</w:t>
            </w:r>
          </w:p>
          <w:p w14:paraId="3AD4B63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430407</w:t>
            </w:r>
          </w:p>
          <w:p w14:paraId="0D5EB10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790619</w:t>
            </w:r>
          </w:p>
          <w:p w14:paraId="04BAF02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645173</w:t>
            </w:r>
          </w:p>
          <w:p w14:paraId="129AE28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9311190</w:t>
            </w:r>
          </w:p>
          <w:p w14:paraId="5AF0316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1711097</w:t>
            </w:r>
          </w:p>
          <w:p w14:paraId="4BA3FB4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432532</w:t>
            </w:r>
          </w:p>
          <w:p w14:paraId="6CEBE23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lastRenderedPageBreak/>
              <w:t>rs7426433</w:t>
            </w:r>
          </w:p>
          <w:p w14:paraId="3051D80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433889</w:t>
            </w:r>
          </w:p>
          <w:p w14:paraId="4EDA71F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14</w:t>
            </w:r>
          </w:p>
          <w:p w14:paraId="2D530B9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15</w:t>
            </w:r>
          </w:p>
          <w:p w14:paraId="65F15BA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16</w:t>
            </w:r>
          </w:p>
          <w:p w14:paraId="7756ED4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17</w:t>
            </w:r>
          </w:p>
          <w:p w14:paraId="5CDA09D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18</w:t>
            </w:r>
          </w:p>
          <w:p w14:paraId="33B98FB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613045</w:t>
            </w:r>
          </w:p>
          <w:p w14:paraId="70CA77C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3200660</w:t>
            </w:r>
          </w:p>
          <w:p w14:paraId="2261FE8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599221</w:t>
            </w:r>
          </w:p>
          <w:p w14:paraId="246DACC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627488</w:t>
            </w:r>
          </w:p>
          <w:p w14:paraId="1E890E5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636280</w:t>
            </w:r>
          </w:p>
          <w:p w14:paraId="0AF7786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52D37AC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069694</w:t>
            </w:r>
          </w:p>
          <w:p w14:paraId="161A49A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181407</w:t>
            </w:r>
          </w:p>
          <w:p w14:paraId="0988ADA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7831429</w:t>
            </w:r>
          </w:p>
          <w:p w14:paraId="5B7B215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1DBB8EA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955917</w:t>
            </w:r>
          </w:p>
          <w:p w14:paraId="3F5C7A6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  <w:p w14:paraId="59D0A42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813250</w:t>
            </w:r>
          </w:p>
          <w:p w14:paraId="3437154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820978</w:t>
            </w:r>
          </w:p>
          <w:p w14:paraId="403766A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366751</w:t>
            </w:r>
          </w:p>
          <w:p w14:paraId="286B1C0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3829746</w:t>
            </w:r>
          </w:p>
          <w:p w14:paraId="301EBA7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4894029</w:t>
            </w:r>
          </w:p>
          <w:p w14:paraId="25E542F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560221</w:t>
            </w:r>
          </w:p>
          <w:p w14:paraId="6747241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163009</w:t>
            </w:r>
          </w:p>
          <w:p w14:paraId="2F3FA9A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6712785</w:t>
            </w:r>
          </w:p>
          <w:p w14:paraId="385CEAE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001238</w:t>
            </w:r>
          </w:p>
          <w:p w14:paraId="5FAB607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2693162</w:t>
            </w:r>
          </w:p>
          <w:p w14:paraId="4CA0FEA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6866420</w:t>
            </w:r>
          </w:p>
          <w:p w14:paraId="575596A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562839</w:t>
            </w:r>
          </w:p>
          <w:p w14:paraId="0981133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562838</w:t>
            </w:r>
          </w:p>
          <w:p w14:paraId="37CA94D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562836</w:t>
            </w:r>
          </w:p>
          <w:p w14:paraId="71BE06D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562830</w:t>
            </w:r>
          </w:p>
          <w:p w14:paraId="2218C85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2742327</w:t>
            </w:r>
          </w:p>
          <w:p w14:paraId="2BCB471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1484116</w:t>
            </w:r>
          </w:p>
          <w:p w14:paraId="3072224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rs7559166</w:t>
            </w:r>
          </w:p>
          <w:p w14:paraId="2598F19B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2291313</w:t>
            </w:r>
          </w:p>
          <w:p w14:paraId="7779808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B4598B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rs1009281</w:t>
            </w:r>
          </w:p>
          <w:p w14:paraId="0801335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11832738</w:t>
            </w:r>
          </w:p>
        </w:tc>
        <w:tc>
          <w:tcPr>
            <w:tcW w:w="1122" w:type="dxa"/>
            <w:hideMark/>
          </w:tcPr>
          <w:p w14:paraId="311BA90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25</w:t>
            </w:r>
          </w:p>
          <w:p w14:paraId="0D2F9D1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</w:t>
            </w:r>
          </w:p>
          <w:p w14:paraId="76AAAD1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</w:t>
            </w:r>
          </w:p>
          <w:p w14:paraId="0CBEF92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5688CF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66F4534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462C383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47</w:t>
            </w:r>
          </w:p>
          <w:p w14:paraId="29766DC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9</w:t>
            </w:r>
          </w:p>
          <w:p w14:paraId="3F5D46A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786D323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102C39E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9</w:t>
            </w:r>
          </w:p>
          <w:p w14:paraId="0BB534B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9</w:t>
            </w:r>
          </w:p>
          <w:p w14:paraId="41B54C3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4</w:t>
            </w:r>
          </w:p>
          <w:p w14:paraId="6339C91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AE4AC3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9</w:t>
            </w:r>
          </w:p>
          <w:p w14:paraId="71B03FB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1</w:t>
            </w:r>
          </w:p>
          <w:p w14:paraId="1188C84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9</w:t>
            </w:r>
          </w:p>
          <w:p w14:paraId="477887F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8</w:t>
            </w:r>
          </w:p>
          <w:p w14:paraId="7603DFD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4</w:t>
            </w:r>
          </w:p>
          <w:p w14:paraId="0DAF639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50</w:t>
            </w:r>
          </w:p>
          <w:p w14:paraId="1C8D91D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8</w:t>
            </w:r>
          </w:p>
          <w:p w14:paraId="7E21D9F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73B3131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8</w:t>
            </w:r>
          </w:p>
          <w:p w14:paraId="37F16FF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49</w:t>
            </w:r>
          </w:p>
          <w:p w14:paraId="4462341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47</w:t>
            </w:r>
          </w:p>
          <w:p w14:paraId="067662B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47</w:t>
            </w:r>
          </w:p>
          <w:p w14:paraId="06B64EC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AF87CD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</w:t>
            </w:r>
          </w:p>
          <w:p w14:paraId="49D9EA1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</w:t>
            </w:r>
          </w:p>
          <w:p w14:paraId="47F6781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5697D8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4B02150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29ECF3E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2</w:t>
            </w:r>
          </w:p>
          <w:p w14:paraId="02568AC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4D1729F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4</w:t>
            </w:r>
          </w:p>
          <w:p w14:paraId="0CB2E17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4580B48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59A632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3EDAAD4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66365C0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4E754D3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051FF43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35E80B5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</w:t>
            </w:r>
          </w:p>
          <w:p w14:paraId="2208C98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</w:t>
            </w:r>
          </w:p>
          <w:p w14:paraId="4627F23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9</w:t>
            </w:r>
          </w:p>
          <w:p w14:paraId="0585293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9</w:t>
            </w:r>
          </w:p>
          <w:p w14:paraId="6089E9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5</w:t>
            </w:r>
          </w:p>
          <w:p w14:paraId="25C291C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</w:t>
            </w:r>
          </w:p>
          <w:p w14:paraId="345E540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6</w:t>
            </w:r>
          </w:p>
          <w:p w14:paraId="21C9A1B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1</w:t>
            </w:r>
          </w:p>
          <w:p w14:paraId="4F4E1D9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1</w:t>
            </w:r>
          </w:p>
          <w:p w14:paraId="02D2B6A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8B4E08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2</w:t>
            </w:r>
          </w:p>
          <w:p w14:paraId="7E15A08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EBC994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</w:t>
            </w:r>
          </w:p>
          <w:p w14:paraId="4451668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1D811A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9</w:t>
            </w:r>
          </w:p>
          <w:p w14:paraId="592B0D9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0</w:t>
            </w:r>
          </w:p>
          <w:p w14:paraId="63B60BD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1</w:t>
            </w:r>
          </w:p>
          <w:p w14:paraId="59F2073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7</w:t>
            </w:r>
          </w:p>
          <w:p w14:paraId="350C5C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7</w:t>
            </w:r>
          </w:p>
          <w:p w14:paraId="364523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7</w:t>
            </w:r>
          </w:p>
          <w:p w14:paraId="156F6AD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6E61D0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1</w:t>
            </w:r>
          </w:p>
          <w:p w14:paraId="397B6E8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11</w:t>
            </w:r>
          </w:p>
          <w:p w14:paraId="4F4B8BA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20396D5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562597F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7B4409B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7C359EA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3014392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12E211F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2</w:t>
            </w:r>
          </w:p>
          <w:p w14:paraId="05D9224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3</w:t>
            </w:r>
          </w:p>
          <w:p w14:paraId="7604D1E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7</w:t>
            </w:r>
          </w:p>
          <w:p w14:paraId="31F6BD5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</w:t>
            </w:r>
          </w:p>
          <w:p w14:paraId="61CB058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</w:t>
            </w:r>
          </w:p>
          <w:p w14:paraId="449FF21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7176BB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41</w:t>
            </w:r>
          </w:p>
          <w:p w14:paraId="688B517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8</w:t>
            </w:r>
          </w:p>
          <w:p w14:paraId="43C25A1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</w:t>
            </w:r>
          </w:p>
          <w:p w14:paraId="12060B5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CEE58F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7</w:t>
            </w:r>
          </w:p>
          <w:p w14:paraId="2ED874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0F9E16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4D49589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11D8F58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4B4FC68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4E8039B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28338B1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3</w:t>
            </w:r>
          </w:p>
          <w:p w14:paraId="5C6C724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3</w:t>
            </w:r>
          </w:p>
          <w:p w14:paraId="47692E7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</w:t>
            </w:r>
          </w:p>
          <w:p w14:paraId="2927695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3</w:t>
            </w:r>
          </w:p>
          <w:p w14:paraId="67FFE7B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1</w:t>
            </w:r>
          </w:p>
          <w:p w14:paraId="5F6A616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1</w:t>
            </w:r>
          </w:p>
          <w:p w14:paraId="0F269BA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572E589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2808990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6CE3800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6EB3684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73B36C0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4544A12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5</w:t>
            </w:r>
          </w:p>
          <w:p w14:paraId="74E7808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0</w:t>
            </w:r>
          </w:p>
          <w:p w14:paraId="703AA4B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4CCF8A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48</w:t>
            </w:r>
          </w:p>
          <w:p w14:paraId="166B531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0</w:t>
            </w:r>
          </w:p>
        </w:tc>
        <w:tc>
          <w:tcPr>
            <w:tcW w:w="2320" w:type="dxa"/>
            <w:hideMark/>
          </w:tcPr>
          <w:p w14:paraId="2E5E827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0.84 (0.10 to 1.57)</w:t>
            </w:r>
          </w:p>
          <w:p w14:paraId="7ABF565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−3.34 (−5.52 to −1.15)</w:t>
            </w:r>
          </w:p>
          <w:p w14:paraId="1960E66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3.66 (−6.22 to −1.11)</w:t>
            </w:r>
          </w:p>
          <w:p w14:paraId="3574F01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2B6BE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94 (−3.37 to −0.52)</w:t>
            </w:r>
          </w:p>
          <w:p w14:paraId="36D897E7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0.86 (−1.70 to −0.03)</w:t>
            </w:r>
          </w:p>
          <w:p w14:paraId="2E4837D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 (0.21 to 1.49)</w:t>
            </w:r>
          </w:p>
          <w:p w14:paraId="2393BC9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7 (0.76 to 2.97)</w:t>
            </w:r>
          </w:p>
          <w:p w14:paraId="75B6427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 (0.34 to 2.22)</w:t>
            </w:r>
          </w:p>
          <w:p w14:paraId="6C1FF09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 (0.37 to 2.27)</w:t>
            </w:r>
          </w:p>
          <w:p w14:paraId="205DE7B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8 (0.65 to 2.30)</w:t>
            </w:r>
          </w:p>
          <w:p w14:paraId="4D8E172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 (0.63 to 2.28)</w:t>
            </w:r>
          </w:p>
          <w:p w14:paraId="5F1A8F8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 (0.44 to 1.93)</w:t>
            </w:r>
          </w:p>
          <w:p w14:paraId="1900100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273669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 (0.34 to 1.76)</w:t>
            </w:r>
          </w:p>
          <w:p w14:paraId="1033490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 (0.32 to 1.72)</w:t>
            </w:r>
          </w:p>
          <w:p w14:paraId="1A84944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20 (−2.03 to −0.38)</w:t>
            </w:r>
          </w:p>
          <w:p w14:paraId="6B38B39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42 (−2.26 to −0.59)</w:t>
            </w:r>
          </w:p>
          <w:p w14:paraId="794DAAB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39 (−2.35 to −0.44)</w:t>
            </w:r>
          </w:p>
          <w:p w14:paraId="339B6E8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09 (−1.76 to −0.43)</w:t>
            </w:r>
          </w:p>
          <w:p w14:paraId="6CEBD32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41 (−2.25 to −0.58)</w:t>
            </w:r>
          </w:p>
          <w:p w14:paraId="2E0FB1F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43 (−2.26 to −0.61)</w:t>
            </w:r>
          </w:p>
          <w:p w14:paraId="2B2C33D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39 (−2.23 to −0.56)</w:t>
            </w:r>
          </w:p>
          <w:p w14:paraId="59CCAAE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10 (−1.76 to −0.43)</w:t>
            </w:r>
          </w:p>
          <w:p w14:paraId="1BC5087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13 (−1.79 to −0.47)</w:t>
            </w:r>
          </w:p>
          <w:p w14:paraId="70E22E3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−1.16 (-1.82 to −0.50)</w:t>
            </w:r>
          </w:p>
          <w:p w14:paraId="3014F42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EE6C70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2.89 (−4.59 to −1.19) 2.10 (0.55 to 3.65)</w:t>
            </w:r>
          </w:p>
          <w:p w14:paraId="666ED32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A7570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 (0.49 to 2.34)</w:t>
            </w:r>
          </w:p>
          <w:p w14:paraId="62C3B6C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 (0.49 to 2.34)</w:t>
            </w:r>
          </w:p>
          <w:p w14:paraId="0947284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 (0.28 to 2.24)</w:t>
            </w:r>
          </w:p>
          <w:p w14:paraId="09E1635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 (0.49 to 2.34)</w:t>
            </w:r>
          </w:p>
          <w:p w14:paraId="26ADE7B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1 (0.38 to 2.23)</w:t>
            </w:r>
          </w:p>
          <w:p w14:paraId="78A0084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 (0.49 to 2.34)</w:t>
            </w:r>
          </w:p>
          <w:p w14:paraId="2E6AD56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38A88A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94 (−3.41 to −0.46)</w:t>
            </w:r>
          </w:p>
          <w:p w14:paraId="04A8F7D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84 (−3.30 to −0.37)</w:t>
            </w:r>
          </w:p>
          <w:p w14:paraId="6137A02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84 (−3.30 to −0.37)</w:t>
            </w:r>
          </w:p>
          <w:p w14:paraId="2E08F8B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92 (−3.39 to −0.45)</w:t>
            </w:r>
          </w:p>
          <w:p w14:paraId="2939CBC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94 (−3.41 to −0.46)</w:t>
            </w:r>
          </w:p>
          <w:p w14:paraId="294ABE6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2.29 (−3.90 to −0.69)</w:t>
            </w:r>
          </w:p>
          <w:p w14:paraId="3378131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2.71 (−4.62 to −0.80)</w:t>
            </w:r>
          </w:p>
          <w:p w14:paraId="2082569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0.94 (−1.61 to −0.26)</w:t>
            </w:r>
          </w:p>
          <w:p w14:paraId="4340BFE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1.57 (−2.71 to −0.42)</w:t>
            </w:r>
          </w:p>
          <w:p w14:paraId="260E49E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0.70 (−1.39 to −0.01)</w:t>
            </w:r>
          </w:p>
          <w:p w14:paraId="0D36B02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9 (0.87 to 4.32)</w:t>
            </w:r>
          </w:p>
          <w:p w14:paraId="060FFA8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 (0.40 to 2.36)</w:t>
            </w:r>
          </w:p>
          <w:p w14:paraId="2E0B797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 (0.17 to 1.61)</w:t>
            </w:r>
          </w:p>
          <w:p w14:paraId="093EC0D1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(0.19 to 1.63)</w:t>
            </w:r>
          </w:p>
          <w:p w14:paraId="4777C075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81F1AA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2 (0.51 to 2.53)</w:t>
            </w:r>
          </w:p>
          <w:p w14:paraId="3C4D48F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BF4E13A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4 (0.71 to 3.78)</w:t>
            </w:r>
          </w:p>
          <w:p w14:paraId="7C71626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4DA199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−1.44 (−2.67 to −0.20) −1.28 (−2.35 to −0.21) −1.43 (−2.44 to −0.41) −1.44 (−2.70 to −0.17) −1.52 (−2.81 to −0.24) −1.56 (−2.85 to −0.27) −0.85 (−1.64 to −0.07) −1.45 (−2.47 to −0.43) </w:t>
            </w: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−1.50 (−2.52 to −0.48) −1.13 (−2.10 to −0.17) −1.21 (−2.17 to −0.25) −1.27 (−2.23 to −0.31) −1.21 (−2.17 to −0.26) −1.20 (−2.15 to −0.25) −1.20 (−2.15 to −0.24) −1.36 (−2.33 to −0.40) −1.19 (−2.14 to −0.25) −1.30 (−2.59 to −0.01) −2.99 (−5.55 to −0.43)</w:t>
            </w: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2.96 (−5.68 to −0.23)</w:t>
            </w:r>
          </w:p>
          <w:p w14:paraId="5E15550E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36CDCB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0.79 (−1.45 to −0.13) −0.76 (−1.47 to −0.06) −2.68 (−4.58 to −0.78)</w:t>
            </w:r>
          </w:p>
          <w:p w14:paraId="325B4DA4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3BE503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 (0.22 to 1.93)</w:t>
            </w:r>
          </w:p>
          <w:p w14:paraId="67190ED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75A866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 (0.06 to 1.63)</w:t>
            </w:r>
          </w:p>
          <w:p w14:paraId="76E2D769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79 (0.01 to 1.58) </w:t>
            </w:r>
          </w:p>
          <w:p w14:paraId="776EC79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1 (0.03 to 1.60) </w:t>
            </w:r>
          </w:p>
          <w:p w14:paraId="6FEC9E3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1 (0.03 to 1.60) </w:t>
            </w:r>
          </w:p>
          <w:p w14:paraId="637F59A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1 (0.02 to 1.59) </w:t>
            </w:r>
          </w:p>
          <w:p w14:paraId="279F779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4 to 1.60) </w:t>
            </w:r>
          </w:p>
          <w:p w14:paraId="2BBBDBD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4 to 1.61) </w:t>
            </w:r>
          </w:p>
          <w:p w14:paraId="60ED5D8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3 to 1.60) </w:t>
            </w:r>
          </w:p>
          <w:p w14:paraId="0D2929F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4 to 1.61) </w:t>
            </w:r>
          </w:p>
          <w:p w14:paraId="7F3C4F4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6 (0.06 to 1.65) </w:t>
            </w:r>
          </w:p>
          <w:p w14:paraId="47BA79D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2 to 1.60) </w:t>
            </w:r>
          </w:p>
          <w:p w14:paraId="57E0EA2C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3 (0.01 to 1.64) </w:t>
            </w:r>
          </w:p>
          <w:p w14:paraId="6A84753F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 (0.02 to 1.64)</w:t>
            </w:r>
          </w:p>
          <w:p w14:paraId="7692D4D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 (0.01 to 1.64)</w:t>
            </w:r>
          </w:p>
          <w:p w14:paraId="79FD2076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 (0.01 to 1.63)</w:t>
            </w:r>
          </w:p>
          <w:p w14:paraId="7ED34A92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2 (0.02 to 1.63) </w:t>
            </w:r>
          </w:p>
          <w:p w14:paraId="0AE0BF0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88 (0.08 to 1.68) </w:t>
            </w:r>
          </w:p>
          <w:p w14:paraId="6B0DFA83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.08 (0.19 to 1.98) </w:t>
            </w:r>
          </w:p>
          <w:p w14:paraId="1250548D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 (0.06 to 1.67)</w:t>
            </w:r>
          </w:p>
          <w:p w14:paraId="2EC85A80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7449998" w14:textId="77777777" w:rsidR="00A859E2" w:rsidRPr="00BD0E1F" w:rsidRDefault="00A859E2" w:rsidP="00215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−0.76 (−1.41 to −0.12) −0.81 (−1.49 to −0.12)</w:t>
            </w:r>
          </w:p>
        </w:tc>
        <w:tc>
          <w:tcPr>
            <w:tcW w:w="886" w:type="dxa"/>
            <w:hideMark/>
          </w:tcPr>
          <w:p w14:paraId="7DC545C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0259</w:t>
            </w:r>
          </w:p>
          <w:p w14:paraId="141353F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9</w:t>
            </w:r>
          </w:p>
          <w:p w14:paraId="4488EEB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1</w:t>
            </w:r>
          </w:p>
          <w:p w14:paraId="5439CC7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866256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78</w:t>
            </w:r>
          </w:p>
          <w:p w14:paraId="11B6E73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38</w:t>
            </w:r>
          </w:p>
          <w:p w14:paraId="30D2202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90</w:t>
            </w:r>
          </w:p>
          <w:p w14:paraId="082817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10</w:t>
            </w:r>
          </w:p>
          <w:p w14:paraId="0519ED6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77</w:t>
            </w:r>
          </w:p>
          <w:p w14:paraId="4EB55DD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65</w:t>
            </w:r>
          </w:p>
          <w:p w14:paraId="1EDDB74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5</w:t>
            </w:r>
          </w:p>
          <w:p w14:paraId="3ACD052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6</w:t>
            </w:r>
          </w:p>
          <w:p w14:paraId="664B3AE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0</w:t>
            </w:r>
          </w:p>
          <w:p w14:paraId="6F2071C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4ABAF8A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38</w:t>
            </w:r>
          </w:p>
          <w:p w14:paraId="01E0F7A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45</w:t>
            </w:r>
          </w:p>
          <w:p w14:paraId="2E89A03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44</w:t>
            </w:r>
          </w:p>
          <w:p w14:paraId="70D4B3C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9</w:t>
            </w:r>
          </w:p>
          <w:p w14:paraId="2B00C60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44</w:t>
            </w:r>
          </w:p>
          <w:p w14:paraId="57BB0A4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14</w:t>
            </w:r>
          </w:p>
          <w:p w14:paraId="3D866E6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10</w:t>
            </w:r>
          </w:p>
          <w:p w14:paraId="6945739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7</w:t>
            </w:r>
          </w:p>
          <w:p w14:paraId="2870B8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11</w:t>
            </w:r>
          </w:p>
          <w:p w14:paraId="0755AEE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13</w:t>
            </w:r>
          </w:p>
          <w:p w14:paraId="7D2280C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8</w:t>
            </w:r>
          </w:p>
          <w:p w14:paraId="2FB2E4A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0006</w:t>
            </w:r>
          </w:p>
          <w:p w14:paraId="7CFAA17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361191C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09</w:t>
            </w:r>
          </w:p>
          <w:p w14:paraId="5B1130B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81</w:t>
            </w:r>
          </w:p>
          <w:p w14:paraId="3D86BEA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54C4B1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7</w:t>
            </w:r>
          </w:p>
          <w:p w14:paraId="0AEA272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7</w:t>
            </w:r>
          </w:p>
          <w:p w14:paraId="53EBA1B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21</w:t>
            </w:r>
          </w:p>
          <w:p w14:paraId="11A7879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7</w:t>
            </w:r>
          </w:p>
          <w:p w14:paraId="6309F98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8</w:t>
            </w:r>
          </w:p>
          <w:p w14:paraId="10B6C76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27</w:t>
            </w:r>
          </w:p>
          <w:p w14:paraId="4F0C6A9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A62418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02</w:t>
            </w:r>
          </w:p>
          <w:p w14:paraId="1679B37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2</w:t>
            </w:r>
          </w:p>
          <w:p w14:paraId="55E7802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2</w:t>
            </w:r>
          </w:p>
          <w:p w14:paraId="2D2C256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06</w:t>
            </w:r>
          </w:p>
          <w:p w14:paraId="11A45E2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02</w:t>
            </w:r>
          </w:p>
          <w:p w14:paraId="69BBCCC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1</w:t>
            </w:r>
          </w:p>
          <w:p w14:paraId="64AD239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6</w:t>
            </w:r>
          </w:p>
          <w:p w14:paraId="613A9A5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65</w:t>
            </w:r>
          </w:p>
          <w:p w14:paraId="203FD09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74</w:t>
            </w:r>
          </w:p>
          <w:p w14:paraId="4B3170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66</w:t>
            </w:r>
          </w:p>
          <w:p w14:paraId="42B56A7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33</w:t>
            </w:r>
          </w:p>
          <w:p w14:paraId="44C319A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61</w:t>
            </w:r>
          </w:p>
          <w:p w14:paraId="0BBBBFC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60</w:t>
            </w:r>
          </w:p>
          <w:p w14:paraId="3CB94AA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39</w:t>
            </w:r>
          </w:p>
          <w:p w14:paraId="2B70B65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1E0FF5C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33</w:t>
            </w:r>
          </w:p>
          <w:p w14:paraId="6553D84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5C9C527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43</w:t>
            </w:r>
          </w:p>
          <w:p w14:paraId="7413733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29371D3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28</w:t>
            </w:r>
          </w:p>
          <w:p w14:paraId="42683E3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90</w:t>
            </w:r>
          </w:p>
          <w:p w14:paraId="3427942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60</w:t>
            </w:r>
          </w:p>
          <w:p w14:paraId="6D6B83A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64</w:t>
            </w:r>
          </w:p>
          <w:p w14:paraId="50A624D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06</w:t>
            </w:r>
          </w:p>
          <w:p w14:paraId="10E0F68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80</w:t>
            </w:r>
          </w:p>
          <w:p w14:paraId="215F1E8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40</w:t>
            </w:r>
          </w:p>
          <w:p w14:paraId="5923917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53</w:t>
            </w:r>
          </w:p>
          <w:p w14:paraId="44913DD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0040</w:t>
            </w:r>
          </w:p>
          <w:p w14:paraId="12FDCA8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13</w:t>
            </w:r>
          </w:p>
          <w:p w14:paraId="2D50699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2</w:t>
            </w:r>
          </w:p>
          <w:p w14:paraId="00EF0AE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99</w:t>
            </w:r>
          </w:p>
          <w:p w14:paraId="6D81822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26</w:t>
            </w:r>
          </w:p>
          <w:p w14:paraId="1C6BDEC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2</w:t>
            </w:r>
          </w:p>
          <w:p w14:paraId="714E42F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2</w:t>
            </w:r>
          </w:p>
          <w:p w14:paraId="626D0E2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9</w:t>
            </w:r>
          </w:p>
          <w:p w14:paraId="0CC495A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37</w:t>
            </w:r>
          </w:p>
          <w:p w14:paraId="6CAE1D4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78</w:t>
            </w:r>
          </w:p>
          <w:p w14:paraId="6EA719E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24</w:t>
            </w:r>
          </w:p>
          <w:p w14:paraId="1B9A2B7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37</w:t>
            </w:r>
          </w:p>
          <w:p w14:paraId="0481EE5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7A03F7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98</w:t>
            </w:r>
          </w:p>
          <w:p w14:paraId="29B082B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42</w:t>
            </w:r>
          </w:p>
          <w:p w14:paraId="73946ED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058</w:t>
            </w:r>
          </w:p>
          <w:p w14:paraId="206C1FD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6F0D714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40</w:t>
            </w:r>
          </w:p>
          <w:p w14:paraId="71C0E27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0FBD490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49</w:t>
            </w:r>
          </w:p>
          <w:p w14:paraId="6BA82C6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86</w:t>
            </w:r>
          </w:p>
          <w:p w14:paraId="2DBC132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32</w:t>
            </w:r>
          </w:p>
          <w:p w14:paraId="2336BD5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32</w:t>
            </w:r>
          </w:p>
          <w:p w14:paraId="0609AE9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53</w:t>
            </w:r>
          </w:p>
          <w:p w14:paraId="3C7B620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06</w:t>
            </w:r>
          </w:p>
          <w:p w14:paraId="646C362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99</w:t>
            </w:r>
          </w:p>
          <w:p w14:paraId="2665617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21</w:t>
            </w:r>
          </w:p>
          <w:p w14:paraId="1A57CA2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99</w:t>
            </w:r>
          </w:p>
          <w:p w14:paraId="34F3D49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44</w:t>
            </w:r>
          </w:p>
          <w:p w14:paraId="092ED60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37</w:t>
            </w:r>
          </w:p>
          <w:p w14:paraId="64D5C77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67</w:t>
            </w:r>
          </w:p>
          <w:p w14:paraId="785158B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49</w:t>
            </w:r>
          </w:p>
          <w:p w14:paraId="63C68CA6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67</w:t>
            </w:r>
          </w:p>
          <w:p w14:paraId="530EA07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72</w:t>
            </w:r>
          </w:p>
          <w:p w14:paraId="732F894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460</w:t>
            </w:r>
          </w:p>
          <w:p w14:paraId="01B1D5D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14</w:t>
            </w:r>
          </w:p>
          <w:p w14:paraId="1E654E6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191</w:t>
            </w:r>
          </w:p>
          <w:p w14:paraId="2F7CBEB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366</w:t>
            </w:r>
          </w:p>
          <w:p w14:paraId="5FACB33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  <w:p w14:paraId="7F651FA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0.0204</w:t>
            </w:r>
          </w:p>
          <w:p w14:paraId="657CF4A1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0215</w:t>
            </w:r>
          </w:p>
        </w:tc>
      </w:tr>
      <w:tr w:rsidR="00BD0E1F" w:rsidRPr="00BD0E1F" w14:paraId="3E20466F" w14:textId="77777777" w:rsidTr="0021591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4339C86" w14:textId="77777777" w:rsidR="00A859E2" w:rsidRPr="00BD0E1F" w:rsidRDefault="00A859E2" w:rsidP="0021591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lastRenderedPageBreak/>
              <w:t>Udagawa et al</w:t>
            </w:r>
          </w:p>
        </w:tc>
        <w:tc>
          <w:tcPr>
            <w:tcW w:w="1383" w:type="dxa"/>
          </w:tcPr>
          <w:p w14:paraId="7B08B6D7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0</w:t>
            </w:r>
          </w:p>
        </w:tc>
        <w:tc>
          <w:tcPr>
            <w:tcW w:w="983" w:type="dxa"/>
          </w:tcPr>
          <w:p w14:paraId="185B412E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243</w:t>
            </w:r>
          </w:p>
        </w:tc>
        <w:tc>
          <w:tcPr>
            <w:tcW w:w="1587" w:type="dxa"/>
          </w:tcPr>
          <w:p w14:paraId="7FE04AEA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≥10% decrease of LVEF compared to baseline</w:t>
            </w:r>
          </w:p>
        </w:tc>
        <w:tc>
          <w:tcPr>
            <w:tcW w:w="1295" w:type="dxa"/>
          </w:tcPr>
          <w:p w14:paraId="5AA6DE9B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7.8 %</w:t>
            </w:r>
          </w:p>
        </w:tc>
        <w:tc>
          <w:tcPr>
            <w:tcW w:w="1172" w:type="dxa"/>
            <w:vAlign w:val="center"/>
          </w:tcPr>
          <w:p w14:paraId="4EB6B3DA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PHF3</w:t>
            </w:r>
          </w:p>
          <w:p w14:paraId="521EA057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GTF3C3</w:t>
            </w:r>
          </w:p>
          <w:p w14:paraId="7BFA03E4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KRT15</w:t>
            </w:r>
          </w:p>
          <w:p w14:paraId="41743D4F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MYADM</w:t>
            </w:r>
          </w:p>
          <w:p w14:paraId="2360E6BA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SFTPA2</w:t>
            </w:r>
          </w:p>
          <w:p w14:paraId="57803E0B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ZNRF3</w:t>
            </w:r>
          </w:p>
          <w:p w14:paraId="6DD908FB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PLEKHA6</w:t>
            </w:r>
          </w:p>
          <w:p w14:paraId="3A3A6EFC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EYS</w:t>
            </w:r>
          </w:p>
          <w:p w14:paraId="6EC07F4D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CREBRF</w:t>
            </w:r>
          </w:p>
          <w:p w14:paraId="69E0B14B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FIG 4</w:t>
            </w:r>
          </w:p>
        </w:tc>
        <w:tc>
          <w:tcPr>
            <w:tcW w:w="950" w:type="dxa"/>
          </w:tcPr>
          <w:p w14:paraId="6BFE820E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416" w:type="dxa"/>
          </w:tcPr>
          <w:p w14:paraId="1DD03DF0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139503277</w:t>
            </w:r>
          </w:p>
          <w:p w14:paraId="58E4D490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146213213</w:t>
            </w:r>
          </w:p>
          <w:p w14:paraId="5DBB70E0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78272919</w:t>
            </w:r>
          </w:p>
          <w:p w14:paraId="7AE63609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140387622</w:t>
            </w:r>
          </w:p>
          <w:p w14:paraId="6CB3F05A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150273659</w:t>
            </w:r>
          </w:p>
          <w:p w14:paraId="4E189AEA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5762940</w:t>
            </w:r>
          </w:p>
          <w:p w14:paraId="20FBE458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s149581993</w:t>
            </w:r>
          </w:p>
          <w:p w14:paraId="7A73B591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s139944387</w:t>
            </w:r>
          </w:p>
          <w:p w14:paraId="44098552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s201763080</w:t>
            </w:r>
          </w:p>
          <w:p w14:paraId="3C4C6831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rs56378532</w:t>
            </w:r>
          </w:p>
        </w:tc>
        <w:tc>
          <w:tcPr>
            <w:tcW w:w="1122" w:type="dxa"/>
          </w:tcPr>
          <w:p w14:paraId="5A45EBA0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67</w:t>
            </w:r>
          </w:p>
          <w:p w14:paraId="476D526F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67</w:t>
            </w:r>
          </w:p>
          <w:p w14:paraId="48004916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2</w:t>
            </w:r>
          </w:p>
          <w:p w14:paraId="4E00A5E3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78</w:t>
            </w:r>
          </w:p>
          <w:p w14:paraId="09E8C797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67</w:t>
            </w:r>
          </w:p>
          <w:p w14:paraId="423DA254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2</w:t>
            </w:r>
          </w:p>
          <w:p w14:paraId="51894C61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11</w:t>
            </w:r>
          </w:p>
          <w:p w14:paraId="1B43F33E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67</w:t>
            </w:r>
          </w:p>
          <w:p w14:paraId="18D74860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11</w:t>
            </w:r>
          </w:p>
          <w:p w14:paraId="16003CDB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222</w:t>
            </w:r>
          </w:p>
        </w:tc>
        <w:tc>
          <w:tcPr>
            <w:tcW w:w="2320" w:type="dxa"/>
          </w:tcPr>
          <w:p w14:paraId="222B56F5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1.2 (10.4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62.7)</w:t>
            </w:r>
          </w:p>
          <w:p w14:paraId="73B3ADB9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26.6 (7.1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00.5)</w:t>
            </w:r>
          </w:p>
          <w:p w14:paraId="4F1C7F4D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3.4 (4.2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2.2)</w:t>
            </w:r>
          </w:p>
          <w:p w14:paraId="134C98CC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0.2 (3.5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29.2)</w:t>
            </w:r>
          </w:p>
          <w:p w14:paraId="7C8E8C31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20.9 (5.6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77.5)</w:t>
            </w:r>
          </w:p>
          <w:p w14:paraId="03A53BF3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2.8 (4.1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0.1)</w:t>
            </w:r>
          </w:p>
          <w:p w14:paraId="74F98E66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99.8 (13.2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752.6)</w:t>
            </w:r>
          </w:p>
          <w:p w14:paraId="24D8D6F1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9.6 (5.3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72.5)</w:t>
            </w:r>
          </w:p>
          <w:p w14:paraId="2DBAA701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68.8 (11.7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02.5)</w:t>
            </w:r>
          </w:p>
          <w:p w14:paraId="6CA5A7D4" w14:textId="77777777" w:rsidR="00A859E2" w:rsidRPr="00BD0E1F" w:rsidRDefault="00A859E2" w:rsidP="00215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10.1 (3.2</w:t>
            </w:r>
            <w:r w:rsidRPr="00BD0E1F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  <w:lang w:val="en-IE" w:eastAsia="en-IE"/>
              </w:rPr>
              <w:t>‐</w:t>
            </w: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31.5)</w:t>
            </w:r>
          </w:p>
        </w:tc>
        <w:tc>
          <w:tcPr>
            <w:tcW w:w="886" w:type="dxa"/>
          </w:tcPr>
          <w:p w14:paraId="2A246162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14</w:t>
            </w:r>
          </w:p>
          <w:p w14:paraId="50B8BFB2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42</w:t>
            </w:r>
          </w:p>
          <w:p w14:paraId="5A9EFA5C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55</w:t>
            </w:r>
          </w:p>
          <w:p w14:paraId="1FF78E70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43</w:t>
            </w:r>
          </w:p>
          <w:p w14:paraId="7720318E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80</w:t>
            </w:r>
          </w:p>
          <w:p w14:paraId="291A10BE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65</w:t>
            </w:r>
          </w:p>
          <w:p w14:paraId="6801221C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69</w:t>
            </w:r>
          </w:p>
          <w:p w14:paraId="0E868B41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91</w:t>
            </w:r>
          </w:p>
          <w:p w14:paraId="5A98F27C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86</w:t>
            </w:r>
          </w:p>
          <w:p w14:paraId="389B6FE4" w14:textId="77777777" w:rsidR="00A859E2" w:rsidRPr="00BD0E1F" w:rsidRDefault="00A859E2" w:rsidP="00215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94</w:t>
            </w:r>
          </w:p>
        </w:tc>
      </w:tr>
      <w:tr w:rsidR="00BD0E1F" w:rsidRPr="00BD0E1F" w14:paraId="063D6C43" w14:textId="77777777" w:rsidTr="00215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773AEA89" w14:textId="77777777" w:rsidR="00A859E2" w:rsidRPr="00BD0E1F" w:rsidRDefault="00A859E2" w:rsidP="0021591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Nakano HM at al</w:t>
            </w:r>
          </w:p>
        </w:tc>
        <w:tc>
          <w:tcPr>
            <w:tcW w:w="1383" w:type="dxa"/>
          </w:tcPr>
          <w:p w14:paraId="2A447E49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83" w:type="dxa"/>
          </w:tcPr>
          <w:p w14:paraId="20AD7B6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81</w:t>
            </w:r>
          </w:p>
        </w:tc>
        <w:tc>
          <w:tcPr>
            <w:tcW w:w="1587" w:type="dxa"/>
          </w:tcPr>
          <w:p w14:paraId="3A630F4E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LVEF &lt;45% or LVEF &lt;50% with an absolute decrease of 10% from baseline</w:t>
            </w:r>
          </w:p>
        </w:tc>
        <w:tc>
          <w:tcPr>
            <w:tcW w:w="1295" w:type="dxa"/>
          </w:tcPr>
          <w:p w14:paraId="054EFFB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6.2%</w:t>
            </w:r>
          </w:p>
        </w:tc>
        <w:tc>
          <w:tcPr>
            <w:tcW w:w="1172" w:type="dxa"/>
            <w:vAlign w:val="center"/>
          </w:tcPr>
          <w:p w14:paraId="42B5349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950" w:type="dxa"/>
          </w:tcPr>
          <w:p w14:paraId="3CB09E7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</w:p>
        </w:tc>
        <w:tc>
          <w:tcPr>
            <w:tcW w:w="1416" w:type="dxa"/>
          </w:tcPr>
          <w:p w14:paraId="5EBCFC5F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9316695</w:t>
            </w:r>
          </w:p>
          <w:p w14:paraId="132AB5FC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28415722</w:t>
            </w:r>
          </w:p>
          <w:p w14:paraId="6894467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7406710</w:t>
            </w:r>
          </w:p>
          <w:p w14:paraId="1B60D6E5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11932853</w:t>
            </w:r>
          </w:p>
          <w:p w14:paraId="6D20CC7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 w:eastAsia="en-IE"/>
              </w:rPr>
              <w:t>rs8032978</w:t>
            </w:r>
          </w:p>
        </w:tc>
        <w:tc>
          <w:tcPr>
            <w:tcW w:w="1122" w:type="dxa"/>
          </w:tcPr>
          <w:p w14:paraId="1E517AD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38</w:t>
            </w:r>
          </w:p>
          <w:p w14:paraId="36E2D3E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62</w:t>
            </w:r>
          </w:p>
          <w:p w14:paraId="36E78B6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90</w:t>
            </w:r>
          </w:p>
          <w:p w14:paraId="6BDAA88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66</w:t>
            </w:r>
          </w:p>
          <w:p w14:paraId="3E804E43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0.18</w:t>
            </w:r>
          </w:p>
        </w:tc>
        <w:tc>
          <w:tcPr>
            <w:tcW w:w="2320" w:type="dxa"/>
          </w:tcPr>
          <w:p w14:paraId="5B4726B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4.46 (2.30–8.47)</w:t>
            </w:r>
          </w:p>
          <w:p w14:paraId="53A46A02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5.48 (2.21–13.69)</w:t>
            </w:r>
          </w:p>
          <w:p w14:paraId="6583A56B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6.64 (2.19–27.01)</w:t>
            </w:r>
          </w:p>
          <w:p w14:paraId="066DD9C8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3.20 (1.70–6.23)</w:t>
            </w:r>
          </w:p>
          <w:p w14:paraId="3F489450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5.83 (2.30–13.51)</w:t>
            </w:r>
          </w:p>
        </w:tc>
        <w:tc>
          <w:tcPr>
            <w:tcW w:w="886" w:type="dxa"/>
          </w:tcPr>
          <w:p w14:paraId="5E6EA5E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02</w:t>
            </w:r>
          </w:p>
          <w:p w14:paraId="55DFEE94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36</w:t>
            </w:r>
          </w:p>
          <w:p w14:paraId="0AD0852D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41</w:t>
            </w:r>
          </w:p>
          <w:p w14:paraId="7C91C7EA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05</w:t>
            </w:r>
          </w:p>
          <w:p w14:paraId="7FAF6187" w14:textId="77777777" w:rsidR="00A859E2" w:rsidRPr="00BD0E1F" w:rsidRDefault="00A859E2" w:rsidP="00215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</w:pPr>
            <w:r w:rsidRPr="00BD0E1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IE" w:eastAsia="en-IE"/>
              </w:rPr>
              <w:t>.00014</w:t>
            </w:r>
          </w:p>
        </w:tc>
      </w:tr>
    </w:tbl>
    <w:p w14:paraId="7D6EEF52" w14:textId="77777777" w:rsidR="00A859E2" w:rsidRPr="00BD0E1F" w:rsidRDefault="00A859E2" w:rsidP="00A859E2">
      <w:pPr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bbreviations:</w:t>
      </w:r>
      <w:r w:rsidRPr="00BD0E1F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r w:rsidRPr="00BD0E1F">
        <w:rPr>
          <w:rFonts w:asciiTheme="majorBidi" w:hAnsiTheme="majorBidi" w:cstheme="majorBidi"/>
          <w:color w:val="000000" w:themeColor="text1"/>
          <w:sz w:val="20"/>
          <w:szCs w:val="20"/>
        </w:rPr>
        <w:t>NA=Not Available</w:t>
      </w:r>
      <w:r w:rsidRPr="00BD0E1F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. </w:t>
      </w:r>
    </w:p>
    <w:p w14:paraId="23E02AB5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9D3166D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2104809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14:paraId="25A86573" w14:textId="3644EA74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F06385"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3</w:t>
      </w: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 Top 5 most significantly upregulated and downregulated genes between trastuzumab treated versus nontreated single cancer cell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05"/>
        <w:gridCol w:w="1920"/>
        <w:gridCol w:w="1800"/>
        <w:gridCol w:w="1920"/>
        <w:gridCol w:w="2160"/>
        <w:gridCol w:w="1965"/>
      </w:tblGrid>
      <w:tr w:rsidR="00BD0E1F" w:rsidRPr="00BD0E1F" w14:paraId="6550822A" w14:textId="77777777" w:rsidTr="00215916">
        <w:tc>
          <w:tcPr>
            <w:tcW w:w="3705" w:type="dxa"/>
          </w:tcPr>
          <w:p w14:paraId="4848C0FF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op 5 upregulated genes ID </w:t>
            </w:r>
          </w:p>
        </w:tc>
        <w:tc>
          <w:tcPr>
            <w:tcW w:w="1920" w:type="dxa"/>
          </w:tcPr>
          <w:p w14:paraId="2A20D6C5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GP</w:t>
            </w:r>
          </w:p>
        </w:tc>
        <w:tc>
          <w:tcPr>
            <w:tcW w:w="1800" w:type="dxa"/>
          </w:tcPr>
          <w:p w14:paraId="48DC1F21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CD</w:t>
            </w:r>
          </w:p>
        </w:tc>
        <w:tc>
          <w:tcPr>
            <w:tcW w:w="1920" w:type="dxa"/>
          </w:tcPr>
          <w:p w14:paraId="3FA30D7B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IP</w:t>
            </w:r>
          </w:p>
        </w:tc>
        <w:tc>
          <w:tcPr>
            <w:tcW w:w="2160" w:type="dxa"/>
          </w:tcPr>
          <w:p w14:paraId="6D48EF03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CGB2A2</w:t>
            </w:r>
          </w:p>
        </w:tc>
        <w:tc>
          <w:tcPr>
            <w:tcW w:w="1965" w:type="dxa"/>
          </w:tcPr>
          <w:p w14:paraId="2206434C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PP1</w:t>
            </w:r>
          </w:p>
        </w:tc>
      </w:tr>
      <w:tr w:rsidR="00BD0E1F" w:rsidRPr="00BD0E1F" w14:paraId="20EB1238" w14:textId="77777777" w:rsidTr="00215916">
        <w:tc>
          <w:tcPr>
            <w:tcW w:w="3705" w:type="dxa"/>
          </w:tcPr>
          <w:p w14:paraId="5C9E7101" w14:textId="77777777" w:rsidR="00A859E2" w:rsidRPr="00BD0E1F" w:rsidRDefault="00A859E2" w:rsidP="008B2CF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p 5 downregulated genes ID</w:t>
            </w:r>
          </w:p>
        </w:tc>
        <w:tc>
          <w:tcPr>
            <w:tcW w:w="1920" w:type="dxa"/>
          </w:tcPr>
          <w:p w14:paraId="456214D8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800" w:type="dxa"/>
          </w:tcPr>
          <w:p w14:paraId="5EC6885F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LA-DRA</w:t>
            </w:r>
          </w:p>
        </w:tc>
        <w:tc>
          <w:tcPr>
            <w:tcW w:w="1920" w:type="dxa"/>
          </w:tcPr>
          <w:p w14:paraId="016A7F8E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74</w:t>
            </w:r>
          </w:p>
        </w:tc>
        <w:tc>
          <w:tcPr>
            <w:tcW w:w="2160" w:type="dxa"/>
          </w:tcPr>
          <w:p w14:paraId="6DAC124C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FF3</w:t>
            </w:r>
          </w:p>
        </w:tc>
        <w:tc>
          <w:tcPr>
            <w:tcW w:w="1965" w:type="dxa"/>
          </w:tcPr>
          <w:p w14:paraId="7D46D1C9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LA-B</w:t>
            </w:r>
          </w:p>
        </w:tc>
      </w:tr>
    </w:tbl>
    <w:p w14:paraId="7526AE1B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</w:p>
    <w:p w14:paraId="67F231C0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16B7AF9" w14:textId="77777777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35995B3" w14:textId="04211F9E" w:rsidR="00A859E2" w:rsidRPr="00BD0E1F" w:rsidRDefault="00A859E2" w:rsidP="00A859E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</w:t>
      </w:r>
      <w:r w:rsidR="00F06385"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4</w:t>
      </w: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: Association between serum miR-222-3p and cardiotoxicit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843"/>
        <w:gridCol w:w="1843"/>
        <w:gridCol w:w="2268"/>
        <w:gridCol w:w="1843"/>
      </w:tblGrid>
      <w:tr w:rsidR="00BD0E1F" w:rsidRPr="00BD0E1F" w14:paraId="74846007" w14:textId="77777777" w:rsidTr="00F06385">
        <w:tc>
          <w:tcPr>
            <w:tcW w:w="5665" w:type="dxa"/>
          </w:tcPr>
          <w:p w14:paraId="3ED0B571" w14:textId="77777777" w:rsidR="00A859E2" w:rsidRPr="00BD0E1F" w:rsidRDefault="00A859E2" w:rsidP="00215916">
            <w:pPr>
              <w:ind w:left="-3077" w:firstLine="3077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erse event</w:t>
            </w:r>
          </w:p>
        </w:tc>
        <w:tc>
          <w:tcPr>
            <w:tcW w:w="1843" w:type="dxa"/>
          </w:tcPr>
          <w:p w14:paraId="67CD797A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0BA3DD2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268" w:type="dxa"/>
          </w:tcPr>
          <w:p w14:paraId="13E28ED6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</w:tcPr>
          <w:p w14:paraId="758E70A5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</w:tr>
      <w:tr w:rsidR="00BD0E1F" w:rsidRPr="00BD0E1F" w14:paraId="62E7F860" w14:textId="77777777" w:rsidTr="00F06385">
        <w:tc>
          <w:tcPr>
            <w:tcW w:w="5665" w:type="dxa"/>
          </w:tcPr>
          <w:p w14:paraId="1564D093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VEF</w:t>
            </w:r>
          </w:p>
        </w:tc>
        <w:tc>
          <w:tcPr>
            <w:tcW w:w="1843" w:type="dxa"/>
          </w:tcPr>
          <w:p w14:paraId="57A25DC2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0AF3CAD3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2268" w:type="dxa"/>
          </w:tcPr>
          <w:p w14:paraId="45B8B0FB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166–0.937</w:t>
            </w:r>
          </w:p>
        </w:tc>
        <w:tc>
          <w:tcPr>
            <w:tcW w:w="1843" w:type="dxa"/>
          </w:tcPr>
          <w:p w14:paraId="596A6D17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BD0E1F" w:rsidRPr="00BD0E1F" w14:paraId="3000CBA3" w14:textId="77777777" w:rsidTr="00F06385">
        <w:tc>
          <w:tcPr>
            <w:tcW w:w="5665" w:type="dxa"/>
          </w:tcPr>
          <w:p w14:paraId="78305FBA" w14:textId="77777777" w:rsidR="00A859E2" w:rsidRPr="00BD0E1F" w:rsidRDefault="00A859E2" w:rsidP="00215916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VEF</w:t>
            </w:r>
          </w:p>
        </w:tc>
        <w:tc>
          <w:tcPr>
            <w:tcW w:w="1843" w:type="dxa"/>
          </w:tcPr>
          <w:p w14:paraId="72D54F23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7C49F98E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2268" w:type="dxa"/>
          </w:tcPr>
          <w:p w14:paraId="3CF7C8ED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175–0.962</w:t>
            </w:r>
          </w:p>
        </w:tc>
        <w:tc>
          <w:tcPr>
            <w:tcW w:w="1843" w:type="dxa"/>
          </w:tcPr>
          <w:p w14:paraId="08E40E2F" w14:textId="77777777" w:rsidR="00A859E2" w:rsidRPr="00BD0E1F" w:rsidRDefault="00A859E2" w:rsidP="00215916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D0E1F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40</w:t>
            </w:r>
          </w:p>
        </w:tc>
      </w:tr>
    </w:tbl>
    <w:p w14:paraId="36DF4F98" w14:textId="02443826" w:rsidR="00A859E2" w:rsidRPr="00BD0E1F" w:rsidRDefault="00A859E2" w:rsidP="00F0638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BD0E1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bbreviations:</w:t>
      </w:r>
      <w:r w:rsidRPr="00BD0E1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LVEF  absolute drop of left ventricular ejection fraction from baseline</w:t>
      </w:r>
      <w:r w:rsidR="00F06385" w:rsidRPr="00BD0E1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BD0E1F">
        <w:rPr>
          <w:rFonts w:asciiTheme="majorBidi" w:hAnsiTheme="majorBidi" w:cstheme="majorBidi"/>
          <w:color w:val="000000" w:themeColor="text1"/>
          <w:sz w:val="20"/>
          <w:szCs w:val="20"/>
        </w:rPr>
        <w:t>rLVEF relative drop of left ventricular ejection fraction from baseline</w:t>
      </w:r>
    </w:p>
    <w:p w14:paraId="55720A0C" w14:textId="77777777" w:rsidR="008F55FB" w:rsidRPr="00BD0E1F" w:rsidRDefault="008F55FB" w:rsidP="00A2396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7115CFB5" w14:textId="77777777" w:rsidR="00462178" w:rsidRPr="00BD0E1F" w:rsidRDefault="00462178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462178" w:rsidRPr="00BD0E1F" w:rsidSect="00C414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6F"/>
    <w:rsid w:val="00140F62"/>
    <w:rsid w:val="00172F42"/>
    <w:rsid w:val="002346E5"/>
    <w:rsid w:val="003C7662"/>
    <w:rsid w:val="004076B2"/>
    <w:rsid w:val="00462178"/>
    <w:rsid w:val="004B1B09"/>
    <w:rsid w:val="00512E9E"/>
    <w:rsid w:val="005F6473"/>
    <w:rsid w:val="00624998"/>
    <w:rsid w:val="00673CDB"/>
    <w:rsid w:val="008B2CF7"/>
    <w:rsid w:val="008F55FB"/>
    <w:rsid w:val="009452D9"/>
    <w:rsid w:val="009E2BEB"/>
    <w:rsid w:val="00A2396F"/>
    <w:rsid w:val="00A859E2"/>
    <w:rsid w:val="00AF4C36"/>
    <w:rsid w:val="00B72D2E"/>
    <w:rsid w:val="00BD0E1F"/>
    <w:rsid w:val="00C17DAB"/>
    <w:rsid w:val="00C414E5"/>
    <w:rsid w:val="00C55CCD"/>
    <w:rsid w:val="00C81EFA"/>
    <w:rsid w:val="00C921AE"/>
    <w:rsid w:val="00CA641D"/>
    <w:rsid w:val="00CB7C56"/>
    <w:rsid w:val="00D22607"/>
    <w:rsid w:val="00D93733"/>
    <w:rsid w:val="00E66C5C"/>
    <w:rsid w:val="00E72B45"/>
    <w:rsid w:val="00E852D6"/>
    <w:rsid w:val="00F06385"/>
    <w:rsid w:val="00F244CC"/>
    <w:rsid w:val="00F30AB2"/>
    <w:rsid w:val="00F80C16"/>
    <w:rsid w:val="00FA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484B"/>
  <w15:chartTrackingRefBased/>
  <w15:docId w15:val="{B16A0C66-D2BD-A244-925A-4F67FE29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96F"/>
  </w:style>
  <w:style w:type="paragraph" w:styleId="Heading1">
    <w:name w:val="heading 1"/>
    <w:basedOn w:val="Normal"/>
    <w:next w:val="Normal"/>
    <w:link w:val="Heading1Char"/>
    <w:uiPriority w:val="9"/>
    <w:qFormat/>
    <w:rsid w:val="008F55FB"/>
    <w:pPr>
      <w:keepNext/>
      <w:keepLines/>
      <w:spacing w:before="240"/>
      <w:outlineLvl w:val="0"/>
    </w:pPr>
    <w:rPr>
      <w:rFonts w:eastAsiaTheme="majorEastAsia" w:cstheme="minorHAnsi"/>
      <w:b/>
      <w:bCs/>
      <w:noProof/>
      <w:color w:val="000000" w:themeColor="text1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9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55FB"/>
    <w:rPr>
      <w:rFonts w:eastAsiaTheme="majorEastAsia" w:cstheme="minorHAnsi"/>
      <w:b/>
      <w:bCs/>
      <w:noProof/>
      <w:color w:val="000000" w:themeColor="text1"/>
      <w:sz w:val="28"/>
      <w:szCs w:val="28"/>
      <w:lang w:val="en-US" w:eastAsia="en-US"/>
    </w:rPr>
  </w:style>
  <w:style w:type="table" w:styleId="PlainTable2">
    <w:name w:val="Plain Table 2"/>
    <w:basedOn w:val="TableNormal"/>
    <w:uiPriority w:val="42"/>
    <w:rsid w:val="00A859E2"/>
    <w:rPr>
      <w:rFonts w:eastAsiaTheme="minorHAns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6249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Lunardi</dc:creator>
  <cp:keywords/>
  <dc:description/>
  <cp:lastModifiedBy>Mattia Lunardi</cp:lastModifiedBy>
  <cp:revision>12</cp:revision>
  <dcterms:created xsi:type="dcterms:W3CDTF">2021-02-24T14:33:00Z</dcterms:created>
  <dcterms:modified xsi:type="dcterms:W3CDTF">2021-12-30T17:12:00Z</dcterms:modified>
</cp:coreProperties>
</file>